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61B3" w:rsidRDefault="00F661B3" w:rsidP="00F661B3">
      <w:pPr>
        <w:pStyle w:val="Heading2"/>
      </w:pPr>
      <w:r>
        <w:t>Multimedia Appendix 2. Data Rating Questionnaire</w:t>
      </w:r>
    </w:p>
    <w:p w:rsidR="00F661B3" w:rsidRDefault="00F661B3" w:rsidP="00F661B3">
      <w:pPr>
        <w:jc w:val="center"/>
        <w:rPr>
          <w:b/>
        </w:rPr>
      </w:pPr>
      <w:r w:rsidRPr="00517D29">
        <w:rPr>
          <w:b/>
          <w:sz w:val="28"/>
        </w:rPr>
        <w:t xml:space="preserve">Data Rating </w:t>
      </w:r>
      <w:r>
        <w:rPr>
          <w:b/>
          <w:sz w:val="28"/>
        </w:rPr>
        <w:t>Questionnaire</w:t>
      </w:r>
    </w:p>
    <w:p w:rsidR="00F661B3" w:rsidRPr="00517D29" w:rsidRDefault="00F661B3" w:rsidP="00F661B3">
      <w:pPr>
        <w:rPr>
          <w:sz w:val="32"/>
        </w:rPr>
      </w:pPr>
      <w:r w:rsidRPr="00517D29">
        <w:rPr>
          <w:sz w:val="32"/>
        </w:rPr>
        <w:t>Please rate the following personal sensing data based on your opinion on their usefulne</w:t>
      </w:r>
      <w:r>
        <w:rPr>
          <w:sz w:val="32"/>
        </w:rPr>
        <w:t>ss</w:t>
      </w:r>
      <w:r w:rsidRPr="00517D29">
        <w:rPr>
          <w:sz w:val="32"/>
        </w:rPr>
        <w:t xml:space="preserve"> to the case scenario. 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4145"/>
        <w:gridCol w:w="826"/>
        <w:gridCol w:w="946"/>
        <w:gridCol w:w="1385"/>
        <w:gridCol w:w="826"/>
        <w:gridCol w:w="1222"/>
      </w:tblGrid>
      <w:tr w:rsidR="00F661B3" w:rsidRPr="00517D29" w:rsidTr="000A2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:rsidR="00F661B3" w:rsidRDefault="00F661B3" w:rsidP="000A2E0A">
            <w:pPr>
              <w:spacing w:line="276" w:lineRule="auto"/>
              <w:jc w:val="center"/>
              <w:rPr>
                <w:b w:val="0"/>
                <w:bCs w:val="0"/>
                <w:sz w:val="28"/>
              </w:rPr>
            </w:pPr>
          </w:p>
          <w:p w:rsidR="00F661B3" w:rsidRDefault="00F661B3" w:rsidP="000A2E0A">
            <w:pPr>
              <w:spacing w:line="276" w:lineRule="auto"/>
              <w:jc w:val="center"/>
              <w:rPr>
                <w:b w:val="0"/>
                <w:bCs w:val="0"/>
                <w:sz w:val="28"/>
              </w:rPr>
            </w:pPr>
            <w:r w:rsidRPr="00517D29">
              <w:rPr>
                <w:sz w:val="28"/>
              </w:rPr>
              <w:t>Passively-sensed data: Data that are collected without user input. Minimal effort.</w:t>
            </w:r>
          </w:p>
          <w:p w:rsidR="00F661B3" w:rsidRPr="00517D29" w:rsidRDefault="00F661B3" w:rsidP="000A2E0A">
            <w:pPr>
              <w:spacing w:line="276" w:lineRule="auto"/>
              <w:jc w:val="center"/>
              <w:rPr>
                <w:sz w:val="28"/>
              </w:rPr>
            </w:pPr>
          </w:p>
        </w:tc>
      </w:tr>
      <w:tr w:rsidR="00F661B3" w:rsidRPr="00517D29" w:rsidTr="000A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sz w:val="28"/>
              </w:rPr>
            </w:pP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</w:tr>
      <w:tr w:rsidR="00F661B3" w:rsidRPr="00517D29" w:rsidTr="000A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</w:pPr>
            <w:r w:rsidRPr="00517D29">
              <w:t>Data Type</w:t>
            </w: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t at all useful</w:t>
            </w: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Slightly useful</w:t>
            </w: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Moderately useful</w:t>
            </w: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Very useful</w:t>
            </w: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Extremely useful</w:t>
            </w:r>
          </w:p>
        </w:tc>
      </w:tr>
      <w:tr w:rsidR="00F661B3" w:rsidRPr="00517D29" w:rsidTr="000A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</w:pP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F661B3" w:rsidRPr="00517D29" w:rsidTr="000A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  <w:r w:rsidRPr="00517D29">
              <w:rPr>
                <w:b w:val="0"/>
                <w:sz w:val="28"/>
              </w:rPr>
              <w:t>Step count</w:t>
            </w: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1"/>
            <w:r w:rsidRPr="00FC7BF5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  <w:bookmarkEnd w:id="0"/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</w:tr>
      <w:tr w:rsidR="00F661B3" w:rsidRPr="00517D29" w:rsidTr="000A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</w:tr>
      <w:tr w:rsidR="00F661B3" w:rsidRPr="00517D29" w:rsidTr="000A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  <w:r w:rsidRPr="00517D29">
              <w:rPr>
                <w:b w:val="0"/>
                <w:sz w:val="28"/>
              </w:rPr>
              <w:t>Gait information</w:t>
            </w:r>
            <w:r>
              <w:rPr>
                <w:b w:val="0"/>
                <w:sz w:val="28"/>
              </w:rPr>
              <w:t xml:space="preserve"> (e.g. stride)</w:t>
            </w: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</w:tr>
      <w:tr w:rsidR="00F661B3" w:rsidRPr="00517D29" w:rsidTr="000A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</w:tr>
      <w:tr w:rsidR="00F661B3" w:rsidRPr="00517D29" w:rsidTr="000A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  <w:r w:rsidRPr="00517D29">
              <w:rPr>
                <w:b w:val="0"/>
                <w:sz w:val="28"/>
              </w:rPr>
              <w:t>Physical activity level (</w:t>
            </w:r>
            <w:r>
              <w:rPr>
                <w:b w:val="0"/>
                <w:sz w:val="28"/>
              </w:rPr>
              <w:t>e</w:t>
            </w:r>
            <w:r w:rsidRPr="00517D29">
              <w:rPr>
                <w:b w:val="0"/>
                <w:sz w:val="28"/>
              </w:rPr>
              <w:t>.</w:t>
            </w:r>
            <w:r>
              <w:rPr>
                <w:b w:val="0"/>
                <w:sz w:val="28"/>
              </w:rPr>
              <w:t>g</w:t>
            </w:r>
            <w:r w:rsidRPr="00517D29">
              <w:rPr>
                <w:b w:val="0"/>
                <w:sz w:val="28"/>
              </w:rPr>
              <w:t>.</w:t>
            </w:r>
            <w:r>
              <w:rPr>
                <w:b w:val="0"/>
                <w:sz w:val="28"/>
              </w:rPr>
              <w:t>,</w:t>
            </w:r>
            <w:r w:rsidRPr="00517D29">
              <w:rPr>
                <w:b w:val="0"/>
                <w:sz w:val="28"/>
              </w:rPr>
              <w:t xml:space="preserve"> duration, frequency, intensity)</w:t>
            </w: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</w:tr>
      <w:tr w:rsidR="00F661B3" w:rsidRPr="00517D29" w:rsidTr="000A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</w:tr>
      <w:tr w:rsidR="00F661B3" w:rsidRPr="00517D29" w:rsidTr="000A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  <w:r w:rsidRPr="00517D29">
              <w:rPr>
                <w:b w:val="0"/>
                <w:sz w:val="28"/>
              </w:rPr>
              <w:t>Sleep quantity (</w:t>
            </w:r>
            <w:r>
              <w:rPr>
                <w:b w:val="0"/>
                <w:sz w:val="28"/>
              </w:rPr>
              <w:t>e</w:t>
            </w:r>
            <w:r w:rsidRPr="00517D29">
              <w:rPr>
                <w:b w:val="0"/>
                <w:sz w:val="28"/>
              </w:rPr>
              <w:t>.</w:t>
            </w:r>
            <w:r>
              <w:rPr>
                <w:b w:val="0"/>
                <w:sz w:val="28"/>
              </w:rPr>
              <w:t>g</w:t>
            </w:r>
            <w:r w:rsidRPr="00517D29">
              <w:rPr>
                <w:b w:val="0"/>
                <w:sz w:val="28"/>
              </w:rPr>
              <w:t xml:space="preserve">. total sleep time, </w:t>
            </w:r>
            <w:r>
              <w:rPr>
                <w:b w:val="0"/>
                <w:sz w:val="28"/>
              </w:rPr>
              <w:t>time took to fall asleep</w:t>
            </w:r>
            <w:r w:rsidRPr="00517D29">
              <w:rPr>
                <w:b w:val="0"/>
                <w:sz w:val="28"/>
              </w:rPr>
              <w:t>)</w:t>
            </w: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</w:tr>
      <w:tr w:rsidR="00F661B3" w:rsidRPr="00517D29" w:rsidTr="000A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</w:tr>
      <w:tr w:rsidR="00F661B3" w:rsidRPr="00517D29" w:rsidTr="000A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  <w:r w:rsidRPr="00517D29">
              <w:rPr>
                <w:b w:val="0"/>
                <w:sz w:val="28"/>
              </w:rPr>
              <w:t>Sleep quality (</w:t>
            </w:r>
            <w:r>
              <w:rPr>
                <w:b w:val="0"/>
                <w:sz w:val="28"/>
              </w:rPr>
              <w:t>e</w:t>
            </w:r>
            <w:r w:rsidRPr="00517D29">
              <w:rPr>
                <w:b w:val="0"/>
                <w:sz w:val="28"/>
              </w:rPr>
              <w:t>.</w:t>
            </w:r>
            <w:r>
              <w:rPr>
                <w:b w:val="0"/>
                <w:sz w:val="28"/>
              </w:rPr>
              <w:t>g</w:t>
            </w:r>
            <w:r w:rsidRPr="00517D29">
              <w:rPr>
                <w:b w:val="0"/>
                <w:sz w:val="28"/>
              </w:rPr>
              <w:t>. sleep efficiency, deep sleep and light sleep</w:t>
            </w:r>
            <w:r>
              <w:rPr>
                <w:b w:val="0"/>
                <w:sz w:val="28"/>
              </w:rPr>
              <w:t>, nighttime awakenings</w:t>
            </w:r>
            <w:r w:rsidRPr="00517D29">
              <w:rPr>
                <w:b w:val="0"/>
                <w:sz w:val="28"/>
              </w:rPr>
              <w:t>)</w:t>
            </w: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</w:tr>
      <w:tr w:rsidR="00F661B3" w:rsidRPr="00517D29" w:rsidTr="000A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</w:tr>
      <w:tr w:rsidR="00F661B3" w:rsidRPr="00517D29" w:rsidTr="000A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  <w:r w:rsidRPr="00517D29">
              <w:rPr>
                <w:b w:val="0"/>
                <w:sz w:val="28"/>
              </w:rPr>
              <w:t>Heart rate (</w:t>
            </w:r>
            <w:r>
              <w:rPr>
                <w:b w:val="0"/>
                <w:sz w:val="28"/>
              </w:rPr>
              <w:t>e</w:t>
            </w:r>
            <w:r w:rsidRPr="00517D29">
              <w:rPr>
                <w:b w:val="0"/>
                <w:sz w:val="28"/>
              </w:rPr>
              <w:t>.</w:t>
            </w:r>
            <w:r>
              <w:rPr>
                <w:b w:val="0"/>
                <w:sz w:val="28"/>
              </w:rPr>
              <w:t>g</w:t>
            </w:r>
            <w:r w:rsidRPr="00517D29">
              <w:rPr>
                <w:b w:val="0"/>
                <w:sz w:val="28"/>
              </w:rPr>
              <w:t>. average heart rate, resting heart rate)</w:t>
            </w: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</w:tr>
      <w:tr w:rsidR="00F661B3" w:rsidRPr="00517D29" w:rsidTr="000A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</w:tr>
      <w:tr w:rsidR="00F661B3" w:rsidRPr="00517D29" w:rsidTr="000A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  <w:r w:rsidRPr="00517D29">
              <w:rPr>
                <w:b w:val="0"/>
                <w:sz w:val="28"/>
              </w:rPr>
              <w:t>Sedentariness level</w:t>
            </w:r>
            <w:r>
              <w:rPr>
                <w:b w:val="0"/>
                <w:sz w:val="28"/>
              </w:rPr>
              <w:t xml:space="preserve"> (i.e. </w:t>
            </w:r>
            <w:r w:rsidRPr="00517D29">
              <w:rPr>
                <w:b w:val="0"/>
                <w:sz w:val="28"/>
              </w:rPr>
              <w:t>duration, frequency)</w:t>
            </w: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</w:tr>
      <w:tr w:rsidR="00F661B3" w:rsidRPr="00517D29" w:rsidTr="000A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</w:tr>
      <w:tr w:rsidR="00F661B3" w:rsidRPr="00517D29" w:rsidTr="000A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  <w:r w:rsidRPr="00517D29">
              <w:rPr>
                <w:b w:val="0"/>
                <w:sz w:val="28"/>
              </w:rPr>
              <w:lastRenderedPageBreak/>
              <w:t>Body temperature</w:t>
            </w: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</w:tr>
      <w:tr w:rsidR="00F661B3" w:rsidRPr="00517D29" w:rsidTr="000A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</w:tr>
      <w:tr w:rsidR="00F661B3" w:rsidRPr="00517D29" w:rsidTr="000A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  <w:proofErr w:type="spellStart"/>
            <w:r w:rsidRPr="00517D29">
              <w:rPr>
                <w:b w:val="0"/>
                <w:sz w:val="28"/>
              </w:rPr>
              <w:t>Electrodermal</w:t>
            </w:r>
            <w:proofErr w:type="spellEnd"/>
            <w:r w:rsidRPr="00517D29">
              <w:rPr>
                <w:b w:val="0"/>
                <w:sz w:val="28"/>
              </w:rPr>
              <w:t xml:space="preserve"> activity (</w:t>
            </w:r>
            <w:r>
              <w:rPr>
                <w:b w:val="0"/>
                <w:sz w:val="28"/>
              </w:rPr>
              <w:t>measures</w:t>
            </w:r>
            <w:r w:rsidRPr="00517D29">
              <w:rPr>
                <w:b w:val="0"/>
                <w:sz w:val="28"/>
              </w:rPr>
              <w:t xml:space="preserve"> stress level</w:t>
            </w:r>
            <w:r>
              <w:rPr>
                <w:b w:val="0"/>
                <w:sz w:val="28"/>
              </w:rPr>
              <w:t xml:space="preserve"> and</w:t>
            </w:r>
            <w:r w:rsidRPr="00517D29">
              <w:rPr>
                <w:b w:val="0"/>
                <w:sz w:val="28"/>
              </w:rPr>
              <w:t xml:space="preserve"> emotional arousal</w:t>
            </w:r>
            <w:r>
              <w:rPr>
                <w:b w:val="0"/>
                <w:sz w:val="28"/>
              </w:rPr>
              <w:t>)</w:t>
            </w: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</w:tr>
      <w:tr w:rsidR="00F661B3" w:rsidRPr="00517D29" w:rsidTr="000A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</w:tr>
      <w:tr w:rsidR="00F661B3" w:rsidRPr="00517D29" w:rsidTr="000A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  <w:r w:rsidRPr="00517D29">
              <w:rPr>
                <w:b w:val="0"/>
                <w:sz w:val="28"/>
              </w:rPr>
              <w:t>GPS/Location</w:t>
            </w: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</w:tr>
      <w:tr w:rsidR="00F661B3" w:rsidRPr="00517D29" w:rsidTr="000A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</w:tr>
      <w:tr w:rsidR="00F661B3" w:rsidRPr="00517D29" w:rsidTr="000A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  <w:r w:rsidRPr="00517D29">
              <w:rPr>
                <w:b w:val="0"/>
                <w:sz w:val="28"/>
              </w:rPr>
              <w:t>Air quality</w:t>
            </w: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</w:tr>
      <w:tr w:rsidR="00F661B3" w:rsidRPr="00517D29" w:rsidTr="000A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</w:tr>
      <w:tr w:rsidR="00F661B3" w:rsidRPr="00517D29" w:rsidTr="000A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  <w:r w:rsidRPr="00517D29">
              <w:rPr>
                <w:b w:val="0"/>
                <w:sz w:val="28"/>
              </w:rPr>
              <w:t>Ambient light</w:t>
            </w: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</w:tr>
      <w:tr w:rsidR="00F661B3" w:rsidRPr="00517D29" w:rsidTr="000A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</w:tr>
      <w:tr w:rsidR="00F661B3" w:rsidRPr="00517D29" w:rsidTr="000A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  <w:r w:rsidRPr="00517D29">
              <w:rPr>
                <w:b w:val="0"/>
                <w:sz w:val="28"/>
              </w:rPr>
              <w:t>Barometer (i.e. air pressure)</w:t>
            </w: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</w:tr>
      <w:tr w:rsidR="00F661B3" w:rsidRPr="00517D29" w:rsidTr="000A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</w:tr>
      <w:tr w:rsidR="00F661B3" w:rsidRPr="00517D29" w:rsidTr="000A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  <w:r w:rsidRPr="00517D29">
              <w:rPr>
                <w:b w:val="0"/>
                <w:sz w:val="28"/>
              </w:rPr>
              <w:t>Communication activities (i.e. call, texting)</w:t>
            </w: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</w:tr>
      <w:tr w:rsidR="00F661B3" w:rsidRPr="00517D29" w:rsidTr="000A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</w:tr>
      <w:tr w:rsidR="00F661B3" w:rsidRPr="00517D29" w:rsidTr="000A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  <w:r w:rsidRPr="00517D29">
              <w:rPr>
                <w:b w:val="0"/>
                <w:sz w:val="28"/>
              </w:rPr>
              <w:t>Social media uses (i.e. Facebook, Twitter)</w:t>
            </w: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</w:tr>
      <w:tr w:rsidR="00F661B3" w:rsidRPr="00517D29" w:rsidTr="000A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</w:tr>
      <w:tr w:rsidR="00F661B3" w:rsidRPr="00517D29" w:rsidTr="000A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  <w:r w:rsidRPr="00517D29">
              <w:rPr>
                <w:b w:val="0"/>
                <w:sz w:val="28"/>
              </w:rPr>
              <w:t>Typing patterns (i.e. text linguistic, speed, accuracy)</w:t>
            </w: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</w:tr>
      <w:tr w:rsidR="00F661B3" w:rsidRPr="00517D29" w:rsidTr="000A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</w:tr>
      <w:tr w:rsidR="00F661B3" w:rsidRPr="00517D29" w:rsidTr="000A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</w:tr>
      <w:tr w:rsidR="00F661B3" w:rsidRPr="00517D29" w:rsidTr="000A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</w:tr>
      <w:tr w:rsidR="00F661B3" w:rsidRPr="00517D29" w:rsidTr="000A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</w:tr>
      <w:tr w:rsidR="00F661B3" w:rsidRPr="00517D29" w:rsidTr="000A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</w:tr>
      <w:tr w:rsidR="00F661B3" w:rsidRPr="00517D29" w:rsidTr="000A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:rsidR="00F661B3" w:rsidRDefault="00F661B3" w:rsidP="000A2E0A">
            <w:pPr>
              <w:spacing w:line="276" w:lineRule="auto"/>
              <w:jc w:val="center"/>
              <w:rPr>
                <w:b w:val="0"/>
                <w:bCs w:val="0"/>
                <w:sz w:val="28"/>
              </w:rPr>
            </w:pPr>
          </w:p>
          <w:p w:rsidR="00F661B3" w:rsidRDefault="00F661B3" w:rsidP="000A2E0A">
            <w:pPr>
              <w:spacing w:line="276" w:lineRule="auto"/>
              <w:jc w:val="center"/>
              <w:rPr>
                <w:b w:val="0"/>
                <w:bCs w:val="0"/>
                <w:sz w:val="28"/>
              </w:rPr>
            </w:pPr>
            <w:r w:rsidRPr="00517D29">
              <w:rPr>
                <w:sz w:val="28"/>
              </w:rPr>
              <w:t>Actively-sensed data: Data that are collected with user input. More effort needed.</w:t>
            </w:r>
          </w:p>
          <w:p w:rsidR="00F661B3" w:rsidRPr="00517D29" w:rsidRDefault="00F661B3" w:rsidP="000A2E0A">
            <w:pPr>
              <w:spacing w:line="276" w:lineRule="auto"/>
              <w:jc w:val="center"/>
              <w:rPr>
                <w:sz w:val="28"/>
              </w:rPr>
            </w:pPr>
          </w:p>
        </w:tc>
      </w:tr>
      <w:tr w:rsidR="00F661B3" w:rsidRPr="00517D29" w:rsidTr="000A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sz w:val="28"/>
              </w:rPr>
            </w:pPr>
            <w:r w:rsidRPr="00517D29">
              <w:lastRenderedPageBreak/>
              <w:t>Data Type</w:t>
            </w: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  <w:r>
              <w:rPr>
                <w:b/>
              </w:rPr>
              <w:t>Not at all useful</w:t>
            </w: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  <w:r>
              <w:rPr>
                <w:b/>
              </w:rPr>
              <w:t>Slightly useful</w:t>
            </w: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  <w:r>
              <w:rPr>
                <w:b/>
              </w:rPr>
              <w:t>Moderately useful</w:t>
            </w: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  <w:r>
              <w:rPr>
                <w:b/>
              </w:rPr>
              <w:t>Very useful</w:t>
            </w: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  <w:r>
              <w:rPr>
                <w:b/>
              </w:rPr>
              <w:t>Extremely useful</w:t>
            </w:r>
          </w:p>
        </w:tc>
      </w:tr>
      <w:tr w:rsidR="00F661B3" w:rsidRPr="00517D29" w:rsidTr="000A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</w:pPr>
          </w:p>
        </w:tc>
        <w:tc>
          <w:tcPr>
            <w:tcW w:w="648" w:type="pct"/>
          </w:tcPr>
          <w:p w:rsidR="00F661B3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521" w:type="pct"/>
          </w:tcPr>
          <w:p w:rsidR="00F661B3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F661B3" w:rsidRPr="00517D29" w:rsidTr="000A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  <w:r w:rsidRPr="00517D29">
              <w:rPr>
                <w:b w:val="0"/>
                <w:sz w:val="28"/>
              </w:rPr>
              <w:t>Weight</w:t>
            </w: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</w:tr>
      <w:tr w:rsidR="00F661B3" w:rsidRPr="00517D29" w:rsidTr="000A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</w:tr>
      <w:tr w:rsidR="00F661B3" w:rsidRPr="00517D29" w:rsidTr="000A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  <w:r w:rsidRPr="00517D29">
              <w:rPr>
                <w:b w:val="0"/>
                <w:sz w:val="28"/>
              </w:rPr>
              <w:t>Body fat %</w:t>
            </w: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</w:tr>
      <w:tr w:rsidR="00F661B3" w:rsidRPr="00517D29" w:rsidTr="000A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</w:tr>
      <w:tr w:rsidR="00F661B3" w:rsidRPr="00517D29" w:rsidTr="000A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  <w:r w:rsidRPr="00517D29">
              <w:rPr>
                <w:b w:val="0"/>
                <w:sz w:val="28"/>
              </w:rPr>
              <w:t>Blood glucose level</w:t>
            </w: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</w:tr>
      <w:tr w:rsidR="00F661B3" w:rsidRPr="00517D29" w:rsidTr="000A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</w:tr>
      <w:tr w:rsidR="00F661B3" w:rsidRPr="00517D29" w:rsidTr="000A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  <w:r w:rsidRPr="00517D29">
              <w:rPr>
                <w:b w:val="0"/>
                <w:sz w:val="28"/>
              </w:rPr>
              <w:t>Blood pressure</w:t>
            </w: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</w:tr>
      <w:tr w:rsidR="00F661B3" w:rsidRPr="00517D29" w:rsidTr="000A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</w:tr>
      <w:tr w:rsidR="00F661B3" w:rsidRPr="00517D29" w:rsidTr="000A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  <w:r w:rsidRPr="00517D29">
              <w:rPr>
                <w:b w:val="0"/>
                <w:sz w:val="28"/>
              </w:rPr>
              <w:t>Peak expiratory flow</w:t>
            </w: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</w:tr>
      <w:tr w:rsidR="00F661B3" w:rsidRPr="00517D29" w:rsidTr="000A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</w:tr>
      <w:tr w:rsidR="00F661B3" w:rsidRPr="00517D29" w:rsidTr="000A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  <w:r w:rsidRPr="00517D29">
              <w:rPr>
                <w:b w:val="0"/>
                <w:sz w:val="28"/>
              </w:rPr>
              <w:t>Inhaler usage (i.e. puffer for asthma)</w:t>
            </w: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</w:tr>
      <w:tr w:rsidR="00F661B3" w:rsidRPr="00517D29" w:rsidTr="000A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</w:tr>
      <w:tr w:rsidR="00F661B3" w:rsidRPr="00517D29" w:rsidTr="000A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  <w:r w:rsidRPr="00517D29">
              <w:rPr>
                <w:b w:val="0"/>
                <w:sz w:val="28"/>
              </w:rPr>
              <w:t>Pictures (i.e. skin cancer, wound)</w:t>
            </w: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</w:tr>
      <w:tr w:rsidR="00F661B3" w:rsidRPr="00517D29" w:rsidTr="000A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</w:tr>
      <w:tr w:rsidR="00F661B3" w:rsidRPr="00517D29" w:rsidTr="000A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  <w:r w:rsidRPr="00517D29">
              <w:rPr>
                <w:b w:val="0"/>
                <w:sz w:val="28"/>
              </w:rPr>
              <w:t>Electrocardiography  (i.e. smartphone paired ECG device)</w:t>
            </w: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</w:tr>
      <w:tr w:rsidR="00F661B3" w:rsidRPr="00517D29" w:rsidTr="000A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</w:tr>
      <w:tr w:rsidR="00F661B3" w:rsidRPr="00517D29" w:rsidTr="000A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  <w:r w:rsidRPr="00517D29">
              <w:rPr>
                <w:b w:val="0"/>
                <w:sz w:val="28"/>
              </w:rPr>
              <w:t>Mood (</w:t>
            </w:r>
            <w:proofErr w:type="spellStart"/>
            <w:r w:rsidRPr="00517D29">
              <w:rPr>
                <w:b w:val="0"/>
                <w:sz w:val="28"/>
              </w:rPr>
              <w:t>i.e</w:t>
            </w:r>
            <w:proofErr w:type="spellEnd"/>
            <w:r w:rsidRPr="00517D29">
              <w:rPr>
                <w:b w:val="0"/>
                <w:sz w:val="28"/>
              </w:rPr>
              <w:t xml:space="preserve"> Mood journal)</w:t>
            </w: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</w:tr>
      <w:tr w:rsidR="00F661B3" w:rsidRPr="00517D29" w:rsidTr="000A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sz w:val="28"/>
              </w:rPr>
            </w:pP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</w:tr>
      <w:tr w:rsidR="00F661B3" w:rsidRPr="00517D29" w:rsidTr="000A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sz w:val="28"/>
              </w:rPr>
            </w:pPr>
            <w:r w:rsidRPr="00517D29">
              <w:rPr>
                <w:b w:val="0"/>
                <w:sz w:val="28"/>
              </w:rPr>
              <w:t>Dietary intake (</w:t>
            </w:r>
            <w:proofErr w:type="spellStart"/>
            <w:r w:rsidRPr="00517D29">
              <w:rPr>
                <w:b w:val="0"/>
                <w:sz w:val="28"/>
              </w:rPr>
              <w:t>i.e</w:t>
            </w:r>
            <w:proofErr w:type="spellEnd"/>
            <w:r w:rsidRPr="00517D29">
              <w:rPr>
                <w:b w:val="0"/>
                <w:sz w:val="28"/>
              </w:rPr>
              <w:t xml:space="preserve"> Food journal)</w:t>
            </w: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</w:tr>
      <w:tr w:rsidR="00F661B3" w:rsidRPr="00517D29" w:rsidTr="000A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:rsidR="00F661B3" w:rsidRPr="00517D29" w:rsidRDefault="00F661B3" w:rsidP="000A2E0A">
            <w:pPr>
              <w:spacing w:line="276" w:lineRule="auto"/>
              <w:rPr>
                <w:b w:val="0"/>
                <w:bCs w:val="0"/>
                <w:sz w:val="28"/>
              </w:rPr>
            </w:pPr>
          </w:p>
          <w:p w:rsidR="00F661B3" w:rsidRPr="00517D29" w:rsidRDefault="00F661B3" w:rsidP="000A2E0A">
            <w:pPr>
              <w:spacing w:line="276" w:lineRule="auto"/>
              <w:rPr>
                <w:b w:val="0"/>
                <w:bCs w:val="0"/>
                <w:sz w:val="28"/>
              </w:rPr>
            </w:pPr>
            <w:r w:rsidRPr="00517D29">
              <w:rPr>
                <w:sz w:val="28"/>
              </w:rPr>
              <w:t xml:space="preserve">Other data types: </w:t>
            </w:r>
            <w:r>
              <w:rPr>
                <w:sz w:val="28"/>
              </w:rPr>
              <w:t xml:space="preserve">What other </w:t>
            </w:r>
            <w:r w:rsidRPr="00517D29">
              <w:rPr>
                <w:sz w:val="28"/>
              </w:rPr>
              <w:t xml:space="preserve">data </w:t>
            </w:r>
            <w:r>
              <w:rPr>
                <w:sz w:val="28"/>
              </w:rPr>
              <w:t>you may find us</w:t>
            </w:r>
            <w:r w:rsidRPr="00517D29">
              <w:rPr>
                <w:sz w:val="28"/>
              </w:rPr>
              <w:t>e</w:t>
            </w:r>
            <w:r>
              <w:rPr>
                <w:sz w:val="28"/>
              </w:rPr>
              <w:t>ful</w:t>
            </w:r>
            <w:r w:rsidRPr="00517D29">
              <w:rPr>
                <w:sz w:val="28"/>
              </w:rPr>
              <w:t xml:space="preserve">? </w:t>
            </w:r>
            <w:r>
              <w:rPr>
                <w:sz w:val="28"/>
              </w:rPr>
              <w:t>Tell us what they are.</w:t>
            </w:r>
          </w:p>
          <w:p w:rsidR="00F661B3" w:rsidRPr="00517D29" w:rsidRDefault="00F661B3" w:rsidP="000A2E0A">
            <w:pPr>
              <w:spacing w:line="276" w:lineRule="auto"/>
              <w:rPr>
                <w:sz w:val="28"/>
              </w:rPr>
            </w:pPr>
          </w:p>
        </w:tc>
      </w:tr>
      <w:tr w:rsidR="00F661B3" w:rsidRPr="00517D29" w:rsidTr="000A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:rsidR="00F661B3" w:rsidRPr="00517D29" w:rsidRDefault="00F661B3" w:rsidP="000A2E0A">
            <w:pPr>
              <w:spacing w:line="276" w:lineRule="auto"/>
              <w:rPr>
                <w:b w:val="0"/>
                <w:bCs w:val="0"/>
                <w:sz w:val="28"/>
              </w:rPr>
            </w:pPr>
          </w:p>
        </w:tc>
      </w:tr>
      <w:tr w:rsidR="00F661B3" w:rsidRPr="00517D29" w:rsidTr="000A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sz w:val="28"/>
              </w:rPr>
            </w:pPr>
            <w:r w:rsidRPr="00517D29">
              <w:t>Data Type</w:t>
            </w: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>
              <w:rPr>
                <w:b/>
              </w:rPr>
              <w:t>Not at all useful</w:t>
            </w: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>
              <w:rPr>
                <w:b/>
              </w:rPr>
              <w:t>Slightly useful</w:t>
            </w: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>
              <w:rPr>
                <w:b/>
              </w:rPr>
              <w:t>Moderately useful</w:t>
            </w: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>
              <w:rPr>
                <w:b/>
              </w:rPr>
              <w:t>Very useful</w:t>
            </w: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>
              <w:rPr>
                <w:b/>
              </w:rPr>
              <w:t>Extremely useful</w:t>
            </w:r>
          </w:p>
        </w:tc>
      </w:tr>
      <w:tr w:rsidR="00F661B3" w:rsidRPr="00517D29" w:rsidTr="000A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b w:val="0"/>
                <w:bCs w:val="0"/>
                <w:sz w:val="28"/>
              </w:rPr>
            </w:pP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lastRenderedPageBreak/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lastRenderedPageBreak/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lastRenderedPageBreak/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lastRenderedPageBreak/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lastRenderedPageBreak/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</w:tr>
      <w:tr w:rsidR="00F661B3" w:rsidRPr="00517D29" w:rsidTr="000A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sz w:val="28"/>
              </w:rPr>
            </w:pP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</w:tr>
      <w:tr w:rsidR="00F661B3" w:rsidRPr="00517D29" w:rsidTr="000A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sz w:val="28"/>
              </w:rPr>
            </w:pP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</w:p>
          <w:p w:rsidR="00F661B3" w:rsidRPr="00517D29" w:rsidRDefault="00F661B3" w:rsidP="000A2E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</w:tr>
      <w:tr w:rsidR="00F661B3" w:rsidRPr="00517D29" w:rsidTr="000A2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pct"/>
          </w:tcPr>
          <w:p w:rsidR="00F661B3" w:rsidRPr="00517D29" w:rsidRDefault="00F661B3" w:rsidP="000A2E0A">
            <w:pPr>
              <w:spacing w:line="276" w:lineRule="auto"/>
              <w:rPr>
                <w:sz w:val="28"/>
              </w:rPr>
            </w:pPr>
          </w:p>
        </w:tc>
        <w:tc>
          <w:tcPr>
            <w:tcW w:w="648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</w:tc>
        <w:tc>
          <w:tcPr>
            <w:tcW w:w="437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48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329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  <w:tc>
          <w:tcPr>
            <w:tcW w:w="521" w:type="pct"/>
          </w:tcPr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</w:p>
          <w:p w:rsidR="00F661B3" w:rsidRPr="00517D29" w:rsidRDefault="00F661B3" w:rsidP="000A2E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517D29">
              <w:rPr>
                <w:sz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7D29">
              <w:rPr>
                <w:sz w:val="28"/>
              </w:rPr>
              <w:instrText xml:space="preserve"> FORMCHECKBOX </w:instrText>
            </w:r>
            <w:r>
              <w:rPr>
                <w:sz w:val="28"/>
              </w:rPr>
            </w:r>
            <w:r>
              <w:rPr>
                <w:sz w:val="28"/>
              </w:rPr>
              <w:fldChar w:fldCharType="separate"/>
            </w:r>
            <w:r w:rsidRPr="00517D29">
              <w:rPr>
                <w:sz w:val="28"/>
              </w:rPr>
              <w:fldChar w:fldCharType="end"/>
            </w:r>
          </w:p>
        </w:tc>
      </w:tr>
    </w:tbl>
    <w:p w:rsidR="00F661B3" w:rsidRPr="00F822D7" w:rsidRDefault="00F661B3" w:rsidP="00F661B3"/>
    <w:p w:rsidR="00F661B3" w:rsidRDefault="00F661B3" w:rsidP="00F661B3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</w:rPr>
      </w:pPr>
    </w:p>
    <w:p w:rsidR="004F2C75" w:rsidRPr="00F661B3" w:rsidRDefault="004F2C75" w:rsidP="00F661B3">
      <w:bookmarkStart w:id="1" w:name="_GoBack"/>
      <w:bookmarkEnd w:id="1"/>
    </w:p>
    <w:sectPr w:rsidR="004F2C75" w:rsidRPr="00F661B3" w:rsidSect="006538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KxsDCzMDE3NDS2NLRU0lEKTi0uzszPAykwrAUAuZwHdiwAAAA="/>
    <w:docVar w:name="DocumentId" w:val="7ef76528-1173-4393-b69a-672dcfce8ab3"/>
  </w:docVars>
  <w:rsids>
    <w:rsidRoot w:val="003D1B19"/>
    <w:rsid w:val="003D1B19"/>
    <w:rsid w:val="004F2C75"/>
    <w:rsid w:val="00F661B3"/>
    <w:rsid w:val="00FA2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1625B7-EC48-46CF-9D9F-049232B90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1B19"/>
    <w:pPr>
      <w:spacing w:after="0" w:line="240" w:lineRule="auto"/>
    </w:pPr>
    <w:rPr>
      <w:rFonts w:eastAsiaTheme="minorEastAsia"/>
      <w:sz w:val="24"/>
      <w:szCs w:val="24"/>
      <w:lang w:val="en-CA" w:eastAsia="ko-K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1B1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D1B1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CA" w:eastAsia="ko-KR"/>
    </w:rPr>
  </w:style>
  <w:style w:type="paragraph" w:styleId="NormalWeb">
    <w:name w:val="Normal (Web)"/>
    <w:basedOn w:val="Normal"/>
    <w:uiPriority w:val="99"/>
    <w:unhideWhenUsed/>
    <w:rsid w:val="003D1B1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table" w:styleId="PlainTable1">
    <w:name w:val="Plain Table 1"/>
    <w:basedOn w:val="TableNormal"/>
    <w:uiPriority w:val="41"/>
    <w:rsid w:val="00F661B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3</Words>
  <Characters>406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yman Ghasemi</dc:creator>
  <cp:keywords/>
  <dc:description/>
  <cp:lastModifiedBy>Peyman Ghasemi</cp:lastModifiedBy>
  <cp:revision>2</cp:revision>
  <dcterms:created xsi:type="dcterms:W3CDTF">2021-04-10T00:40:00Z</dcterms:created>
  <dcterms:modified xsi:type="dcterms:W3CDTF">2021-04-10T00:40:00Z</dcterms:modified>
</cp:coreProperties>
</file>